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88DA7" w14:textId="77777777" w:rsidR="00A10F0A" w:rsidRPr="00012268" w:rsidRDefault="00105910" w:rsidP="00C801AF">
      <w:pPr>
        <w:spacing w:line="480" w:lineRule="auto"/>
        <w:rPr>
          <w:rFonts w:asciiTheme="minorHAnsi" w:eastAsia="Calibri" w:hAnsiTheme="minorHAnsi" w:cs="Times New Roman"/>
          <w:b/>
          <w:sz w:val="36"/>
          <w:szCs w:val="36"/>
          <w:lang w:eastAsia="en-GB"/>
        </w:rPr>
      </w:pPr>
      <w:r w:rsidRPr="00012268">
        <w:rPr>
          <w:rFonts w:asciiTheme="minorHAnsi" w:hAnsiTheme="minorHAnsi" w:cs="Times New Roman"/>
          <w:b/>
          <w:sz w:val="36"/>
          <w:szCs w:val="36"/>
        </w:rPr>
        <w:t>Supporting Information</w:t>
      </w:r>
    </w:p>
    <w:p w14:paraId="6B4F2BB6" w14:textId="77777777" w:rsidR="00A10F0A" w:rsidRPr="009A052A" w:rsidRDefault="00575CB3" w:rsidP="00C801AF">
      <w:pPr>
        <w:spacing w:line="480" w:lineRule="auto"/>
        <w:rPr>
          <w:rFonts w:asciiTheme="minorHAnsi" w:eastAsia="Calibri" w:hAnsiTheme="minorHAnsi" w:cs="Times New Roman"/>
          <w:sz w:val="24"/>
          <w:szCs w:val="24"/>
          <w:lang w:eastAsia="en-GB"/>
        </w:rPr>
      </w:pPr>
      <w:r w:rsidRPr="00FC7DCD">
        <w:rPr>
          <w:rFonts w:asciiTheme="minorHAnsi" w:eastAsia="Times New Roman" w:hAnsiTheme="minorHAnsi" w:cs="Times New Roman"/>
          <w:bCs/>
          <w:color w:val="000000"/>
          <w:sz w:val="24"/>
          <w:szCs w:val="24"/>
          <w:lang w:eastAsia="en-GB" w:bidi="ar-SA"/>
        </w:rPr>
        <w:t>Table S1.</w:t>
      </w:r>
      <w:r w:rsidRPr="00FC7DCD">
        <w:rPr>
          <w:rFonts w:asciiTheme="minorHAnsi" w:eastAsia="Times New Roman" w:hAnsiTheme="minorHAnsi" w:cs="Times New Roman"/>
          <w:color w:val="000000"/>
          <w:sz w:val="24"/>
          <w:szCs w:val="24"/>
          <w:lang w:eastAsia="en-GB" w:bidi="ar-SA"/>
        </w:rPr>
        <w:t xml:space="preserve"> </w:t>
      </w:r>
      <w:r w:rsidRPr="009A052A">
        <w:rPr>
          <w:rFonts w:asciiTheme="minorHAnsi" w:eastAsia="Times New Roman" w:hAnsiTheme="minorHAnsi" w:cs="Times New Roman"/>
          <w:color w:val="000000"/>
          <w:sz w:val="24"/>
          <w:szCs w:val="24"/>
          <w:lang w:eastAsia="en-GB" w:bidi="ar-SA"/>
        </w:rPr>
        <w:t>ELSIPS Follow Up Sample Composition and Characteristics in Mothers with Two or More Social Risks Only</w:t>
      </w:r>
    </w:p>
    <w:tbl>
      <w:tblPr>
        <w:tblW w:w="8316" w:type="dxa"/>
        <w:tblInd w:w="108" w:type="dxa"/>
        <w:tblLook w:val="04A0" w:firstRow="1" w:lastRow="0" w:firstColumn="1" w:lastColumn="0" w:noHBand="0" w:noVBand="1"/>
      </w:tblPr>
      <w:tblGrid>
        <w:gridCol w:w="3535"/>
        <w:gridCol w:w="1855"/>
        <w:gridCol w:w="2001"/>
        <w:gridCol w:w="925"/>
      </w:tblGrid>
      <w:tr w:rsidR="00A10F0A" w:rsidRPr="009A052A" w14:paraId="7A3F4C47" w14:textId="77777777" w:rsidTr="00637271">
        <w:trPr>
          <w:trHeight w:val="31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CE279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47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991173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  <w:t>Treatment Group</w:t>
            </w:r>
          </w:p>
        </w:tc>
      </w:tr>
      <w:tr w:rsidR="00A10F0A" w:rsidRPr="009A052A" w14:paraId="6310B069" w14:textId="77777777" w:rsidTr="00637271">
        <w:trPr>
          <w:trHeight w:val="31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E4863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0BDCE6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  <w:t>standard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642B7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  <w:t>POW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DA342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  <w:t>total</w:t>
            </w:r>
          </w:p>
        </w:tc>
      </w:tr>
      <w:tr w:rsidR="00A10F0A" w:rsidRPr="009A052A" w14:paraId="65DE573B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94F9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ELSIPS sampl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BCC5B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85DE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B6213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324</w:t>
            </w:r>
          </w:p>
        </w:tc>
      </w:tr>
      <w:tr w:rsidR="00A10F0A" w:rsidRPr="009A052A" w14:paraId="6B951FE1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5498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Eligible to participat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FCB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07B2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2F7A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86</w:t>
            </w:r>
          </w:p>
        </w:tc>
      </w:tr>
      <w:tr w:rsidR="00A10F0A" w:rsidRPr="009A052A" w14:paraId="498CAEF0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DC4B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Contacted by researcher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1645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7138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61B29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55</w:t>
            </w:r>
          </w:p>
        </w:tc>
      </w:tr>
      <w:tr w:rsidR="00A10F0A" w:rsidRPr="009A052A" w14:paraId="31671181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0C1F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Recruited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E06C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5CE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52486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12</w:t>
            </w:r>
          </w:p>
        </w:tc>
      </w:tr>
      <w:tr w:rsidR="00A10F0A" w:rsidRPr="009A052A" w14:paraId="4ADD3B6C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01F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ocial Risk Count of 2 or Mor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726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3 (50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D8C1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3 (5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92215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86</w:t>
            </w:r>
          </w:p>
        </w:tc>
      </w:tr>
      <w:tr w:rsidR="00A10F0A" w:rsidRPr="009A052A" w14:paraId="195D1BC5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7621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Boy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85E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7 (62.8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19A2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4 (55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46B4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3DF7FF68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06C5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Girl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81D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6 (37.2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F45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9 (44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0A85E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208C35F8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E09C7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Ethnicit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EB2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BF9D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FD8C8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69D653F4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F1F3F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lastRenderedPageBreak/>
              <w:t xml:space="preserve">    White European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778B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3 (76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1085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0 (69.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FB66E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6680A28D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A81B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African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064D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 (2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806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 (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C83C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7C440732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8E59E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Caribbean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DDBE7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5 (11.6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105A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 (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0199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54D4CF38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0758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Asian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904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 (4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822A2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1 (2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651C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18AB1F59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6E57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 xml:space="preserve">    Other (%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AEA9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 (4.7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65E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4 (9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58D1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224369E9" w14:textId="77777777" w:rsidTr="00637271">
        <w:trPr>
          <w:trHeight w:val="300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4F81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Birthweight (sd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CEE38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169.5 (597.3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B929D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3057 (71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7AAF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643E5E99" w14:textId="77777777" w:rsidTr="00637271">
        <w:trPr>
          <w:trHeight w:val="315"/>
        </w:trPr>
        <w:tc>
          <w:tcPr>
            <w:tcW w:w="3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2DD6C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Gestation in days (sd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408B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-0.6 (10.4)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D2D5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-5.9 (17)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3A61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</w:p>
        </w:tc>
      </w:tr>
      <w:tr w:rsidR="00A10F0A" w:rsidRPr="009A052A" w14:paraId="58EAA096" w14:textId="77777777" w:rsidTr="00637271">
        <w:trPr>
          <w:trHeight w:val="315"/>
        </w:trPr>
        <w:tc>
          <w:tcPr>
            <w:tcW w:w="3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BFF8BC" w14:textId="77777777" w:rsidR="00A10F0A" w:rsidRPr="009A052A" w:rsidRDefault="00A10F0A" w:rsidP="00C801AF">
            <w:pPr>
              <w:spacing w:after="0" w:line="480" w:lineRule="auto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Social risk count (sd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62661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2 (1.1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B282A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2.5 (0.9)*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708D53" w14:textId="77777777" w:rsidR="00A10F0A" w:rsidRPr="009A052A" w:rsidRDefault="00A10F0A" w:rsidP="00C801AF">
            <w:pPr>
              <w:spacing w:after="0" w:line="48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</w:pPr>
            <w:r w:rsidRPr="009A052A">
              <w:rPr>
                <w:rFonts w:asciiTheme="minorHAnsi" w:eastAsia="Times New Roman" w:hAnsiTheme="minorHAnsi" w:cs="Times New Roman"/>
                <w:color w:val="000000"/>
                <w:sz w:val="24"/>
                <w:szCs w:val="24"/>
                <w:lang w:eastAsia="en-GB" w:bidi="ar-SA"/>
              </w:rPr>
              <w:t> </w:t>
            </w:r>
          </w:p>
        </w:tc>
      </w:tr>
    </w:tbl>
    <w:p w14:paraId="20D24F1E" w14:textId="6B96A88F" w:rsidR="00575CB3" w:rsidRDefault="00575CB3" w:rsidP="00FC7DCD">
      <w:pPr>
        <w:spacing w:line="480" w:lineRule="auto"/>
        <w:rPr>
          <w:rFonts w:asciiTheme="minorHAnsi" w:eastAsia="Calibri" w:hAnsiTheme="minorHAnsi" w:cs="Times New Roman"/>
          <w:sz w:val="24"/>
          <w:szCs w:val="24"/>
          <w:lang w:eastAsia="en-GB"/>
        </w:rPr>
      </w:pPr>
      <w:r>
        <w:rPr>
          <w:rFonts w:asciiTheme="minorHAnsi" w:eastAsia="Calibri" w:hAnsiTheme="minorHAnsi" w:cs="Times New Roman"/>
          <w:sz w:val="24"/>
          <w:szCs w:val="24"/>
          <w:lang w:eastAsia="en-GB"/>
        </w:rPr>
        <w:t>*p&lt;.05.</w:t>
      </w:r>
      <w:bookmarkStart w:id="0" w:name="_GoBack"/>
      <w:bookmarkEnd w:id="0"/>
    </w:p>
    <w:sectPr w:rsidR="00575CB3" w:rsidSect="007E121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F0A"/>
    <w:rsid w:val="00012268"/>
    <w:rsid w:val="00105910"/>
    <w:rsid w:val="00553919"/>
    <w:rsid w:val="00575CB3"/>
    <w:rsid w:val="007E1210"/>
    <w:rsid w:val="00923033"/>
    <w:rsid w:val="00A10F0A"/>
    <w:rsid w:val="00C801AF"/>
    <w:rsid w:val="00FC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2D62E8"/>
  <w15:chartTrackingRefBased/>
  <w15:docId w15:val="{4FA5F915-5DFE-449A-8BA3-1796CF07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F0A"/>
    <w:pPr>
      <w:spacing w:after="200" w:line="276" w:lineRule="auto"/>
    </w:pPr>
    <w:rPr>
      <w:rFonts w:ascii="Calibri" w:eastAsiaTheme="minorHAnsi" w:hAnsi="Calibri" w:cstheme="majorHAnsi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A352556.dotm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entry University</Company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Blissett</dc:creator>
  <cp:keywords/>
  <dc:description/>
  <cp:lastModifiedBy>Jacqueline Blissett</cp:lastModifiedBy>
  <cp:revision>2</cp:revision>
  <dcterms:created xsi:type="dcterms:W3CDTF">2017-07-26T12:35:00Z</dcterms:created>
  <dcterms:modified xsi:type="dcterms:W3CDTF">2017-07-26T12:35:00Z</dcterms:modified>
</cp:coreProperties>
</file>